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D3E63" w14:textId="0057ED07" w:rsidR="00B979B7" w:rsidRDefault="005B3AD4">
      <w:r>
        <w:rPr>
          <w:noProof/>
        </w:rPr>
        <w:drawing>
          <wp:anchor distT="0" distB="0" distL="114300" distR="114300" simplePos="0" relativeHeight="251659264" behindDoc="0" locked="0" layoutInCell="1" allowOverlap="1" wp14:anchorId="23EE2090" wp14:editId="482CD7E5">
            <wp:simplePos x="0" y="0"/>
            <wp:positionH relativeFrom="margin">
              <wp:align>left</wp:align>
            </wp:positionH>
            <wp:positionV relativeFrom="paragraph">
              <wp:posOffset>12304</wp:posOffset>
            </wp:positionV>
            <wp:extent cx="5274310" cy="2009140"/>
            <wp:effectExtent l="0" t="0" r="2540" b="0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091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C20999E" w14:textId="64FF0314" w:rsidR="005B3AD4" w:rsidRDefault="005B3AD4"/>
    <w:p w14:paraId="6E66CAA7" w14:textId="08933984" w:rsidR="005B3AD4" w:rsidRDefault="005B3AD4"/>
    <w:p w14:paraId="5FCB28FF" w14:textId="73C366F3" w:rsidR="005B3AD4" w:rsidRDefault="005B3AD4"/>
    <w:p w14:paraId="1CC889FA" w14:textId="53E09CB1" w:rsidR="005B3AD4" w:rsidRDefault="005B3AD4"/>
    <w:p w14:paraId="4E08F28E" w14:textId="1C74E51A" w:rsidR="005B3AD4" w:rsidRDefault="005B3AD4"/>
    <w:p w14:paraId="4B85E0D9" w14:textId="6A0FCCD5" w:rsidR="005B3AD4" w:rsidRDefault="005B3AD4"/>
    <w:p w14:paraId="7B31E5B6" w14:textId="44466B42" w:rsidR="005B3AD4" w:rsidRDefault="005B3AD4"/>
    <w:p w14:paraId="5C8D8B6E" w14:textId="309033BD" w:rsidR="005B3AD4" w:rsidRDefault="005B3AD4"/>
    <w:p w14:paraId="74C2EA25" w14:textId="77777777" w:rsidR="005B3AD4" w:rsidRDefault="005B3AD4"/>
    <w:p w14:paraId="730BF43C" w14:textId="43B73116" w:rsidR="00074A2E" w:rsidRDefault="00A23765" w:rsidP="00B979B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plementary </w:t>
      </w:r>
      <w:r w:rsidR="00B979B7" w:rsidRPr="00B979B7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="00B979B7" w:rsidRPr="00B979B7">
        <w:rPr>
          <w:rFonts w:ascii="Times New Roman" w:hAnsi="Times New Roman" w:cs="Times New Roman"/>
          <w:sz w:val="24"/>
          <w:szCs w:val="24"/>
        </w:rPr>
        <w:t xml:space="preserve"> </w:t>
      </w:r>
      <w:r w:rsidR="00B979B7">
        <w:rPr>
          <w:rFonts w:ascii="Times New Roman" w:hAnsi="Times New Roman" w:cs="Times New Roman"/>
          <w:sz w:val="24"/>
          <w:szCs w:val="24"/>
        </w:rPr>
        <w:t>Keloid fibroblasts were transfected with pcDNA-RCN1 or pcDNA3.1 vec</w:t>
      </w:r>
      <w:r w:rsidR="00B979B7" w:rsidRPr="00170572">
        <w:rPr>
          <w:rFonts w:ascii="Times New Roman" w:hAnsi="Times New Roman" w:cs="Times New Roman"/>
          <w:sz w:val="24"/>
          <w:szCs w:val="24"/>
        </w:rPr>
        <w:t xml:space="preserve">tor. </w:t>
      </w:r>
      <w:r w:rsidR="00170572" w:rsidRPr="00170572">
        <w:rPr>
          <w:rFonts w:ascii="Times New Roman" w:hAnsi="Times New Roman" w:cs="Times New Roman"/>
          <w:sz w:val="24"/>
          <w:szCs w:val="24"/>
        </w:rPr>
        <w:t>(A)</w:t>
      </w:r>
      <w:r w:rsidRPr="00170572">
        <w:rPr>
          <w:rFonts w:ascii="Times New Roman" w:hAnsi="Times New Roman" w:cs="Times New Roman"/>
          <w:sz w:val="24"/>
          <w:szCs w:val="24"/>
        </w:rPr>
        <w:t xml:space="preserve"> </w:t>
      </w:r>
      <w:r w:rsidR="00B979B7" w:rsidRPr="00170572">
        <w:rPr>
          <w:rFonts w:ascii="Times New Roman" w:hAnsi="Times New Roman" w:cs="Times New Roman"/>
          <w:sz w:val="24"/>
          <w:szCs w:val="24"/>
        </w:rPr>
        <w:t xml:space="preserve">The protein expression of RCN1 was detected by Western blotting in keloid fibroblasts. </w:t>
      </w:r>
      <w:r w:rsidR="00170572" w:rsidRPr="00170572">
        <w:rPr>
          <w:rFonts w:ascii="Times New Roman" w:hAnsi="Times New Roman" w:cs="Times New Roman"/>
          <w:sz w:val="24"/>
          <w:szCs w:val="24"/>
        </w:rPr>
        <w:t>(</w:t>
      </w:r>
      <w:r w:rsidR="00B979B7" w:rsidRPr="00170572">
        <w:rPr>
          <w:rFonts w:ascii="Times New Roman" w:hAnsi="Times New Roman" w:cs="Times New Roman"/>
          <w:sz w:val="24"/>
          <w:szCs w:val="24"/>
        </w:rPr>
        <w:t>B-C</w:t>
      </w:r>
      <w:r w:rsidR="00170572" w:rsidRPr="00170572">
        <w:rPr>
          <w:rFonts w:ascii="Times New Roman" w:hAnsi="Times New Roman" w:cs="Times New Roman"/>
          <w:sz w:val="24"/>
          <w:szCs w:val="24"/>
        </w:rPr>
        <w:t>)</w:t>
      </w:r>
      <w:r w:rsidR="00B979B7" w:rsidRPr="00170572">
        <w:rPr>
          <w:rFonts w:ascii="Times New Roman" w:hAnsi="Times New Roman" w:cs="Times New Roman"/>
          <w:sz w:val="24"/>
          <w:szCs w:val="24"/>
        </w:rPr>
        <w:t xml:space="preserve"> T</w:t>
      </w:r>
      <w:r w:rsidR="00B979B7">
        <w:rPr>
          <w:rFonts w:ascii="Times New Roman" w:hAnsi="Times New Roman" w:cs="Times New Roman"/>
          <w:sz w:val="24"/>
          <w:szCs w:val="24"/>
        </w:rPr>
        <w:t>he protein levels o</w:t>
      </w:r>
      <w:r w:rsidR="00B979B7" w:rsidRPr="00B979B7">
        <w:rPr>
          <w:rFonts w:ascii="Times New Roman" w:hAnsi="Times New Roman" w:cs="Times New Roman"/>
          <w:sz w:val="24"/>
          <w:szCs w:val="24"/>
        </w:rPr>
        <w:t>f α-SMA</w:t>
      </w:r>
      <w:r w:rsidR="00B979B7">
        <w:rPr>
          <w:rFonts w:ascii="Times New Roman" w:hAnsi="Times New Roman" w:cs="Times New Roman"/>
          <w:sz w:val="24"/>
          <w:szCs w:val="24"/>
        </w:rPr>
        <w:t xml:space="preserve"> and COL1A1</w:t>
      </w:r>
      <w:r w:rsidR="00B979B7" w:rsidRPr="00B979B7">
        <w:rPr>
          <w:rFonts w:ascii="Times New Roman" w:hAnsi="Times New Roman" w:cs="Times New Roman"/>
          <w:sz w:val="24"/>
          <w:szCs w:val="24"/>
        </w:rPr>
        <w:t xml:space="preserve"> w</w:t>
      </w:r>
      <w:r w:rsidR="00B979B7">
        <w:rPr>
          <w:rFonts w:ascii="Times New Roman" w:hAnsi="Times New Roman" w:cs="Times New Roman"/>
          <w:sz w:val="24"/>
          <w:szCs w:val="24"/>
        </w:rPr>
        <w:t>ere</w:t>
      </w:r>
      <w:r w:rsidR="00B979B7" w:rsidRPr="00B979B7">
        <w:rPr>
          <w:rFonts w:ascii="Times New Roman" w:hAnsi="Times New Roman" w:cs="Times New Roman"/>
          <w:sz w:val="24"/>
          <w:szCs w:val="24"/>
        </w:rPr>
        <w:t xml:space="preserve"> d</w:t>
      </w:r>
      <w:r w:rsidR="00B979B7">
        <w:rPr>
          <w:rFonts w:ascii="Times New Roman" w:hAnsi="Times New Roman" w:cs="Times New Roman"/>
          <w:sz w:val="24"/>
          <w:szCs w:val="24"/>
        </w:rPr>
        <w:t>etected by Western blotting in keloid fibroblasts. One</w:t>
      </w:r>
      <w:r w:rsidR="005B3AD4">
        <w:rPr>
          <w:rFonts w:ascii="Times New Roman" w:hAnsi="Times New Roman" w:cs="Times New Roman"/>
          <w:sz w:val="24"/>
          <w:szCs w:val="24"/>
        </w:rPr>
        <w:t>-</w:t>
      </w:r>
      <w:r w:rsidR="00B979B7">
        <w:rPr>
          <w:rFonts w:ascii="Times New Roman" w:hAnsi="Times New Roman" w:cs="Times New Roman"/>
          <w:sz w:val="24"/>
          <w:szCs w:val="24"/>
        </w:rPr>
        <w:t>way or Two</w:t>
      </w:r>
      <w:r w:rsidR="005B3AD4">
        <w:rPr>
          <w:rFonts w:ascii="Times New Roman" w:hAnsi="Times New Roman" w:cs="Times New Roman"/>
          <w:sz w:val="24"/>
          <w:szCs w:val="24"/>
        </w:rPr>
        <w:t>-</w:t>
      </w:r>
      <w:r w:rsidR="00B979B7">
        <w:rPr>
          <w:rFonts w:ascii="Times New Roman" w:hAnsi="Times New Roman" w:cs="Times New Roman"/>
          <w:sz w:val="24"/>
          <w:szCs w:val="24"/>
        </w:rPr>
        <w:t xml:space="preserve">way analysis of variance (ANOVA) followed by Tukey HSD test was applied for evaluating the significance among multiple groups ** </w:t>
      </w:r>
      <w:r w:rsidR="00B979B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979B7">
        <w:rPr>
          <w:rFonts w:ascii="Times New Roman" w:hAnsi="Times New Roman" w:cs="Times New Roman"/>
          <w:sz w:val="24"/>
          <w:szCs w:val="24"/>
        </w:rPr>
        <w:t xml:space="preserve"> &lt; 0.01.</w:t>
      </w:r>
    </w:p>
    <w:p w14:paraId="2F05E97F" w14:textId="726A96F7" w:rsidR="006C439B" w:rsidRDefault="005B3AD4" w:rsidP="00B979B7">
      <w:pPr>
        <w:spacing w:line="360" w:lineRule="auto"/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0D9C7893" wp14:editId="7E2E6DEC">
            <wp:simplePos x="0" y="0"/>
            <wp:positionH relativeFrom="margin">
              <wp:align>right</wp:align>
            </wp:positionH>
            <wp:positionV relativeFrom="paragraph">
              <wp:posOffset>71004</wp:posOffset>
            </wp:positionV>
            <wp:extent cx="5274310" cy="1905000"/>
            <wp:effectExtent l="0" t="0" r="2540" b="0"/>
            <wp:wrapNone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EDD2F58" w14:textId="4219CA16" w:rsidR="006C439B" w:rsidRDefault="006C439B" w:rsidP="00B979B7">
      <w:pPr>
        <w:spacing w:line="360" w:lineRule="auto"/>
        <w:rPr>
          <w:b/>
          <w:bCs/>
        </w:rPr>
      </w:pPr>
    </w:p>
    <w:p w14:paraId="7A0EDA76" w14:textId="5EF01915" w:rsidR="006C439B" w:rsidRDefault="006C439B" w:rsidP="00B979B7">
      <w:pPr>
        <w:spacing w:line="360" w:lineRule="auto"/>
        <w:rPr>
          <w:b/>
          <w:bCs/>
        </w:rPr>
      </w:pPr>
    </w:p>
    <w:p w14:paraId="413AE42D" w14:textId="42AF10B0" w:rsidR="00B979B7" w:rsidRDefault="00B979B7" w:rsidP="00B979B7">
      <w:pPr>
        <w:spacing w:line="360" w:lineRule="auto"/>
        <w:rPr>
          <w:b/>
          <w:bCs/>
        </w:rPr>
      </w:pPr>
    </w:p>
    <w:p w14:paraId="37B20B1C" w14:textId="57A7CBFF" w:rsidR="00AC56B8" w:rsidRDefault="00AC56B8" w:rsidP="00B979B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49CCA1" w14:textId="7A70CF46" w:rsidR="005B3AD4" w:rsidRDefault="005B3AD4" w:rsidP="00B979B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76B92E" w14:textId="77777777" w:rsidR="005B3AD4" w:rsidRDefault="005B3AD4" w:rsidP="00B979B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ED3345" w14:textId="5BE10CFE" w:rsidR="00B979B7" w:rsidRDefault="00A23765" w:rsidP="00B979B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r>
        <w:rPr>
          <w:rFonts w:ascii="Times New Roman" w:hAnsi="Times New Roman" w:cs="Times New Roman"/>
          <w:b/>
          <w:bCs/>
          <w:sz w:val="24"/>
          <w:szCs w:val="24"/>
        </w:rPr>
        <w:t>pplementary</w:t>
      </w:r>
      <w:r w:rsidRPr="00B979B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979B7" w:rsidRPr="00B979B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B979B7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="00B979B7">
        <w:rPr>
          <w:rFonts w:ascii="Times New Roman" w:hAnsi="Times New Roman" w:cs="Times New Roman"/>
          <w:sz w:val="24"/>
          <w:szCs w:val="24"/>
        </w:rPr>
        <w:t xml:space="preserve">Keloid fibroblasts were transfected with pcDNA-ALKBH5 or </w:t>
      </w:r>
      <w:r w:rsidR="00AC56B8">
        <w:rPr>
          <w:rFonts w:ascii="Times New Roman" w:hAnsi="Times New Roman" w:cs="Times New Roman"/>
          <w:sz w:val="24"/>
          <w:szCs w:val="24"/>
        </w:rPr>
        <w:t>sh-RCN1.</w:t>
      </w:r>
      <w:r w:rsidR="00AC56B8" w:rsidRPr="00170572">
        <w:rPr>
          <w:rFonts w:ascii="Times New Roman" w:hAnsi="Times New Roman" w:cs="Times New Roman"/>
          <w:sz w:val="24"/>
          <w:szCs w:val="24"/>
        </w:rPr>
        <w:t xml:space="preserve"> </w:t>
      </w:r>
      <w:r w:rsidR="00170572" w:rsidRPr="00170572">
        <w:rPr>
          <w:rFonts w:ascii="Times New Roman" w:hAnsi="Times New Roman" w:cs="Times New Roman"/>
          <w:sz w:val="24"/>
          <w:szCs w:val="24"/>
        </w:rPr>
        <w:t>(</w:t>
      </w:r>
      <w:r w:rsidR="00B979B7" w:rsidRPr="00170572">
        <w:rPr>
          <w:rFonts w:ascii="Times New Roman" w:hAnsi="Times New Roman" w:cs="Times New Roman"/>
          <w:sz w:val="24"/>
          <w:szCs w:val="24"/>
        </w:rPr>
        <w:t>A-B</w:t>
      </w:r>
      <w:r w:rsidR="00170572" w:rsidRPr="00170572">
        <w:rPr>
          <w:rFonts w:ascii="Times New Roman" w:hAnsi="Times New Roman" w:cs="Times New Roman"/>
          <w:sz w:val="24"/>
          <w:szCs w:val="24"/>
        </w:rPr>
        <w:t>)</w:t>
      </w:r>
      <w:r w:rsidR="00B979B7" w:rsidRPr="00170572">
        <w:rPr>
          <w:rFonts w:ascii="Times New Roman" w:hAnsi="Times New Roman" w:cs="Times New Roman"/>
          <w:sz w:val="24"/>
          <w:szCs w:val="24"/>
        </w:rPr>
        <w:t xml:space="preserve"> The pr</w:t>
      </w:r>
      <w:r w:rsidR="00B979B7">
        <w:rPr>
          <w:rFonts w:ascii="Times New Roman" w:hAnsi="Times New Roman" w:cs="Times New Roman"/>
          <w:sz w:val="24"/>
          <w:szCs w:val="24"/>
        </w:rPr>
        <w:t>otein l</w:t>
      </w:r>
      <w:r w:rsidR="00B979B7" w:rsidRPr="000A2257">
        <w:rPr>
          <w:rFonts w:ascii="Times New Roman" w:hAnsi="Times New Roman" w:cs="Times New Roman"/>
          <w:color w:val="000000" w:themeColor="text1"/>
          <w:sz w:val="24"/>
          <w:szCs w:val="24"/>
        </w:rPr>
        <w:t>evels of α-SMA and COL1A1 were detected by Western blotting in keloid fibroblasts.</w:t>
      </w:r>
      <w:r w:rsidR="005B3AD4" w:rsidRPr="000A22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70572" w:rsidRPr="000A2257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5B3AD4" w:rsidRPr="000A2257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170572" w:rsidRPr="000A225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B979B7" w:rsidRPr="000A22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B3AD4" w:rsidRPr="000A22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tistical plot of invasion keloid fibroblasts number in various groups. </w:t>
      </w:r>
      <w:r w:rsidR="00B979B7" w:rsidRPr="000A2257">
        <w:rPr>
          <w:rFonts w:ascii="Times New Roman" w:hAnsi="Times New Roman" w:cs="Times New Roman"/>
          <w:color w:val="000000" w:themeColor="text1"/>
          <w:sz w:val="24"/>
          <w:szCs w:val="24"/>
        </w:rPr>
        <w:t>One</w:t>
      </w:r>
      <w:r w:rsidR="005B3AD4" w:rsidRPr="000A2257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B979B7" w:rsidRPr="000A2257">
        <w:rPr>
          <w:rFonts w:ascii="Times New Roman" w:hAnsi="Times New Roman" w:cs="Times New Roman"/>
          <w:color w:val="000000" w:themeColor="text1"/>
          <w:sz w:val="24"/>
          <w:szCs w:val="24"/>
        </w:rPr>
        <w:t>way or Two</w:t>
      </w:r>
      <w:r w:rsidR="005B3AD4" w:rsidRPr="000A2257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B979B7" w:rsidRPr="000A2257">
        <w:rPr>
          <w:rFonts w:ascii="Times New Roman" w:hAnsi="Times New Roman" w:cs="Times New Roman"/>
          <w:color w:val="000000" w:themeColor="text1"/>
          <w:sz w:val="24"/>
          <w:szCs w:val="24"/>
        </w:rPr>
        <w:t>way analysis of variance (ANOVA) followed by Tukey HSD test was applied for evaluating the sig</w:t>
      </w:r>
      <w:r w:rsidR="00B979B7">
        <w:rPr>
          <w:rFonts w:ascii="Times New Roman" w:hAnsi="Times New Roman" w:cs="Times New Roman"/>
          <w:sz w:val="24"/>
          <w:szCs w:val="24"/>
        </w:rPr>
        <w:t xml:space="preserve">nificance among multiple groups ** </w:t>
      </w:r>
      <w:r w:rsidR="00B979B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979B7">
        <w:rPr>
          <w:rFonts w:ascii="Times New Roman" w:hAnsi="Times New Roman" w:cs="Times New Roman"/>
          <w:sz w:val="24"/>
          <w:szCs w:val="24"/>
        </w:rPr>
        <w:t xml:space="preserve"> &lt; 0.01.</w:t>
      </w:r>
    </w:p>
    <w:p w14:paraId="7994914D" w14:textId="4DF8CB64" w:rsidR="00AC56B8" w:rsidRDefault="00AC56B8" w:rsidP="00B979B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9F8A14" w14:textId="77777777" w:rsidR="005B3AD4" w:rsidRDefault="005B3AD4" w:rsidP="00B979B7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4E459755" w14:textId="5D4B3A06" w:rsidR="005B3AD4" w:rsidRDefault="005B3AD4" w:rsidP="00B979B7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9FDCFB3" w14:textId="0915BF80" w:rsidR="005B3AD4" w:rsidRDefault="005B3AD4" w:rsidP="00B979B7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2605131" w14:textId="452D0815" w:rsidR="005B3AD4" w:rsidRDefault="005B3AD4" w:rsidP="00B979B7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6B9BDF86" wp14:editId="6124628D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74310" cy="3554095"/>
            <wp:effectExtent l="0" t="0" r="2540" b="8255"/>
            <wp:wrapNone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54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5B2B357" w14:textId="6396F588" w:rsidR="005B3AD4" w:rsidRDefault="005B3AD4" w:rsidP="00B979B7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1565606" w14:textId="582EE212" w:rsidR="005B3AD4" w:rsidRDefault="005B3AD4" w:rsidP="00B979B7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9A3A7BB" w14:textId="36666695" w:rsidR="005B3AD4" w:rsidRDefault="005B3AD4" w:rsidP="00B979B7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17A3E12" w14:textId="19ABE726" w:rsidR="005B3AD4" w:rsidRDefault="005B3AD4" w:rsidP="00B979B7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2CF4F87" w14:textId="162AED20" w:rsidR="005B3AD4" w:rsidRDefault="005B3AD4" w:rsidP="00B979B7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7D79A81" w14:textId="754EEAFA" w:rsidR="005B3AD4" w:rsidRDefault="005B3AD4" w:rsidP="00B979B7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F9967C9" w14:textId="6B2F8AAB" w:rsidR="005B3AD4" w:rsidRDefault="005B3AD4" w:rsidP="00B979B7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9E7BDAE" w14:textId="6A6483EA" w:rsidR="005B3AD4" w:rsidRDefault="005B3AD4" w:rsidP="00B979B7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D25A1B1" w14:textId="17B8DC8B" w:rsidR="005B3AD4" w:rsidRDefault="005B3AD4" w:rsidP="00B979B7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9F180C9" w14:textId="30E67304" w:rsidR="005B3AD4" w:rsidRDefault="005B3AD4" w:rsidP="00B979B7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3D72BAF" w14:textId="77777777" w:rsidR="005B3AD4" w:rsidRPr="006C439B" w:rsidRDefault="005B3AD4" w:rsidP="00B979B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933276" w14:textId="36A81667" w:rsidR="00AC56B8" w:rsidRDefault="00A23765" w:rsidP="00AC56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r>
        <w:rPr>
          <w:rFonts w:ascii="Times New Roman" w:hAnsi="Times New Roman" w:cs="Times New Roman"/>
          <w:b/>
          <w:bCs/>
          <w:sz w:val="24"/>
          <w:szCs w:val="24"/>
        </w:rPr>
        <w:t>pplementary</w:t>
      </w:r>
      <w:r w:rsidRPr="00AC56B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AC56B8" w:rsidRPr="00AC56B8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AC56B8" w:rsidRPr="00AC56B8">
        <w:rPr>
          <w:rFonts w:ascii="Times New Roman" w:hAnsi="Times New Roman" w:cs="Times New Roman"/>
          <w:b/>
          <w:bCs/>
          <w:sz w:val="24"/>
          <w:szCs w:val="24"/>
        </w:rPr>
        <w:t>igure 3</w:t>
      </w:r>
      <w:r w:rsidR="00AC56B8" w:rsidRPr="00AC56B8">
        <w:rPr>
          <w:rFonts w:ascii="Times New Roman" w:hAnsi="Times New Roman" w:cs="Times New Roman"/>
          <w:sz w:val="24"/>
          <w:szCs w:val="24"/>
        </w:rPr>
        <w:t xml:space="preserve"> </w:t>
      </w:r>
      <w:r w:rsidR="00AC56B8">
        <w:rPr>
          <w:rFonts w:ascii="Times New Roman" w:hAnsi="Times New Roman" w:cs="Times New Roman"/>
          <w:sz w:val="24"/>
          <w:szCs w:val="24"/>
        </w:rPr>
        <w:t xml:space="preserve">Keloid fibroblasts were transfected with pcDNA-RCN1 and XBP1 shRNA or their </w:t>
      </w:r>
      <w:r w:rsidR="00AC56B8" w:rsidRPr="000A22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gative control (pcDNA3.1 vector and NC-shRNA). </w:t>
      </w:r>
      <w:r w:rsidR="00170572" w:rsidRPr="000A2257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AC56B8" w:rsidRPr="000A2257">
        <w:rPr>
          <w:rFonts w:ascii="Times New Roman" w:hAnsi="Times New Roman" w:cs="Times New Roman"/>
          <w:color w:val="000000" w:themeColor="text1"/>
          <w:sz w:val="24"/>
          <w:szCs w:val="24"/>
        </w:rPr>
        <w:t>A-B</w:t>
      </w:r>
      <w:r w:rsidR="00170572" w:rsidRPr="000A225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AC56B8" w:rsidRPr="000A22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rotein levels of RCN1 and XBP1 were detected by Western blotting in keloid fibroblasts. </w:t>
      </w:r>
      <w:r w:rsidR="00170572" w:rsidRPr="000A2257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AC56B8" w:rsidRPr="000A2257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170572" w:rsidRPr="000A225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AC56B8" w:rsidRPr="000A22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rotein levels of GRP78 and IRE1α were detected by Western blotting in keloid fibroblasts. </w:t>
      </w:r>
      <w:r w:rsidR="00170572" w:rsidRPr="000A2257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AC56B8" w:rsidRPr="000A2257">
        <w:rPr>
          <w:rFonts w:ascii="Times New Roman" w:hAnsi="Times New Roman" w:cs="Times New Roman"/>
          <w:color w:val="000000" w:themeColor="text1"/>
          <w:sz w:val="24"/>
          <w:szCs w:val="24"/>
        </w:rPr>
        <w:t>D-E</w:t>
      </w:r>
      <w:r w:rsidR="00170572" w:rsidRPr="000A225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AC56B8" w:rsidRPr="000A22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rotein levels of α-SMA and COL1A1 were detected by Western blotting in keloid fibroblasts. </w:t>
      </w:r>
      <w:r w:rsidR="00170572" w:rsidRPr="000A2257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5B3AD4" w:rsidRPr="000A225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 w:rsidR="00170572" w:rsidRPr="000A225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5B3AD4" w:rsidRPr="000A22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tistical plot of invasion keloid fibroblasts number in various groups. </w:t>
      </w:r>
      <w:r w:rsidR="00AC56B8" w:rsidRPr="000A2257">
        <w:rPr>
          <w:rFonts w:ascii="Times New Roman" w:hAnsi="Times New Roman" w:cs="Times New Roman"/>
          <w:color w:val="000000" w:themeColor="text1"/>
          <w:sz w:val="24"/>
          <w:szCs w:val="24"/>
        </w:rPr>
        <w:t>One</w:t>
      </w:r>
      <w:r w:rsidR="005B3AD4" w:rsidRPr="000A2257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AC56B8" w:rsidRPr="000A2257">
        <w:rPr>
          <w:rFonts w:ascii="Times New Roman" w:hAnsi="Times New Roman" w:cs="Times New Roman"/>
          <w:color w:val="000000" w:themeColor="text1"/>
          <w:sz w:val="24"/>
          <w:szCs w:val="24"/>
        </w:rPr>
        <w:t>way or Two</w:t>
      </w:r>
      <w:r w:rsidR="005B3AD4" w:rsidRPr="000A2257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AC56B8" w:rsidRPr="000A22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y analysis of variance </w:t>
      </w:r>
      <w:r w:rsidR="00AC56B8">
        <w:rPr>
          <w:rFonts w:ascii="Times New Roman" w:hAnsi="Times New Roman" w:cs="Times New Roman"/>
          <w:sz w:val="24"/>
          <w:szCs w:val="24"/>
        </w:rPr>
        <w:t xml:space="preserve">(ANOVA) followed by Tukey HSD test was applied for evaluating the significance among multiple groups ** </w:t>
      </w:r>
      <w:r w:rsidR="00AC56B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C56B8">
        <w:rPr>
          <w:rFonts w:ascii="Times New Roman" w:hAnsi="Times New Roman" w:cs="Times New Roman"/>
          <w:sz w:val="24"/>
          <w:szCs w:val="24"/>
        </w:rPr>
        <w:t xml:space="preserve"> &lt; 0.01.</w:t>
      </w:r>
    </w:p>
    <w:p w14:paraId="6C0CC101" w14:textId="776E2E09" w:rsidR="00AC56B8" w:rsidRDefault="00AC56B8" w:rsidP="00B979B7">
      <w:pPr>
        <w:spacing w:line="360" w:lineRule="auto"/>
        <w:rPr>
          <w:b/>
          <w:bCs/>
        </w:rPr>
      </w:pPr>
    </w:p>
    <w:p w14:paraId="104753BB" w14:textId="1B63DC37" w:rsidR="00A21ECC" w:rsidRDefault="00A21ECC" w:rsidP="00B979B7">
      <w:pPr>
        <w:spacing w:line="360" w:lineRule="auto"/>
        <w:rPr>
          <w:b/>
          <w:bCs/>
        </w:rPr>
      </w:pPr>
    </w:p>
    <w:sectPr w:rsidR="00A21E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AF7939" w14:textId="77777777" w:rsidR="00745A17" w:rsidRDefault="00745A17" w:rsidP="00B979B7">
      <w:r>
        <w:separator/>
      </w:r>
    </w:p>
  </w:endnote>
  <w:endnote w:type="continuationSeparator" w:id="0">
    <w:p w14:paraId="2DB51A3C" w14:textId="77777777" w:rsidR="00745A17" w:rsidRDefault="00745A17" w:rsidP="00B979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C8EC2" w14:textId="77777777" w:rsidR="00745A17" w:rsidRDefault="00745A17" w:rsidP="00B979B7">
      <w:r>
        <w:separator/>
      </w:r>
    </w:p>
  </w:footnote>
  <w:footnote w:type="continuationSeparator" w:id="0">
    <w:p w14:paraId="4965DD70" w14:textId="77777777" w:rsidR="00745A17" w:rsidRDefault="00745A17" w:rsidP="00B979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957"/>
    <w:rsid w:val="00057F3E"/>
    <w:rsid w:val="00074A2E"/>
    <w:rsid w:val="000A2257"/>
    <w:rsid w:val="000A4013"/>
    <w:rsid w:val="00170572"/>
    <w:rsid w:val="005B3AD4"/>
    <w:rsid w:val="006C439B"/>
    <w:rsid w:val="00745A17"/>
    <w:rsid w:val="007F3522"/>
    <w:rsid w:val="00954BC4"/>
    <w:rsid w:val="00A21ECC"/>
    <w:rsid w:val="00A23765"/>
    <w:rsid w:val="00A56957"/>
    <w:rsid w:val="00AC56B8"/>
    <w:rsid w:val="00B979B7"/>
    <w:rsid w:val="00D858B3"/>
    <w:rsid w:val="00DA2DF9"/>
    <w:rsid w:val="00DC191A"/>
    <w:rsid w:val="00FE7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4D805A"/>
  <w15:chartTrackingRefBased/>
  <w15:docId w15:val="{ABAE79FE-39FD-4D4B-8E10-D0C12DDAB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79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79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79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79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20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8</cp:revision>
  <dcterms:created xsi:type="dcterms:W3CDTF">2024-08-06T06:48:00Z</dcterms:created>
  <dcterms:modified xsi:type="dcterms:W3CDTF">2024-08-26T09:03:00Z</dcterms:modified>
</cp:coreProperties>
</file>